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acomGrelha"/>
        <w:tblW w:w="9360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77"/>
        <w:gridCol w:w="1134"/>
        <w:gridCol w:w="2127"/>
        <w:gridCol w:w="1985"/>
        <w:gridCol w:w="1844"/>
      </w:tblGrid>
      <w:tr w:rsidR="006A059E" w14:paraId="5434C2F1" w14:textId="77777777" w:rsidTr="006A059E">
        <w:trPr>
          <w:jc w:val="center"/>
        </w:trPr>
        <w:tc>
          <w:tcPr>
            <w:tcW w:w="935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6AB1D2" w14:textId="77777777" w:rsidR="006A059E" w:rsidRDefault="006A059E">
            <w:pPr>
              <w:pStyle w:val="Ttulo3"/>
              <w:spacing w:line="240" w:lineRule="auto"/>
              <w:rPr>
                <w:rFonts w:eastAsia="Times New Roman"/>
                <w:lang w:val="en-GB" w:eastAsia="en-GB"/>
              </w:rPr>
            </w:pPr>
            <w:bookmarkStart w:id="0" w:name="_Toc56105256"/>
            <w:r>
              <w:rPr>
                <w:lang w:val="en-GB"/>
              </w:rPr>
              <w:t xml:space="preserve">S1 Table - Persister and non-persister cells that originated the final susceptible population considering  </w:t>
            </w:r>
            <w:r>
              <w:rPr>
                <w:lang w:val="en-GB"/>
              </w:rPr>
              <w:sym w:font="Symbol" w:char="F074"/>
            </w:r>
            <w:r>
              <w:rPr>
                <w:vertAlign w:val="subscript"/>
                <w:lang w:val="en-GB"/>
              </w:rPr>
              <w:t xml:space="preserve">0 </w:t>
            </w:r>
            <w:r>
              <w:rPr>
                <w:lang w:val="en-GB"/>
              </w:rPr>
              <w:t xml:space="preserve">= 20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1</m:t>
                  </m:r>
                </m:sub>
              </m:sSub>
            </m:oMath>
            <w:r>
              <w:rPr>
                <w:lang w:val="en-GB"/>
              </w:rPr>
              <w:t xml:space="preserve"> = 0.07, </w:t>
            </w:r>
            <m:oMath>
              <m:r>
                <m:rPr>
                  <m:sty m:val="bi"/>
                </m:rPr>
                <w:rPr>
                  <w:rFonts w:ascii="Cambria Math" w:hAnsi="Cambria Math"/>
                  <w:lang w:val="en-GB"/>
                </w:rPr>
                <m:t>β</m:t>
              </m:r>
            </m:oMath>
            <w:r>
              <w:rPr>
                <w:lang w:val="en-GB"/>
              </w:rPr>
              <w:t xml:space="preserve"> = -2.3</w:t>
            </w:r>
            <w:bookmarkEnd w:id="0"/>
            <w:r>
              <w:rPr>
                <w:lang w:val="en-GB"/>
              </w:rPr>
              <w:t>*</w:t>
            </w:r>
          </w:p>
        </w:tc>
      </w:tr>
      <w:tr w:rsidR="006A059E" w14:paraId="7B38EB61" w14:textId="77777777" w:rsidTr="006A059E">
        <w:trPr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2788EC" w14:textId="77777777" w:rsidR="006A059E" w:rsidRDefault="006A05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Dens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BC7265" w14:textId="77777777" w:rsidR="006A059E" w:rsidRDefault="006A05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Frequenc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7D4A0E" w14:textId="77777777" w:rsidR="006A059E" w:rsidRDefault="006A05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Persister bacteria (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8EF238" w14:textId="77777777" w:rsidR="006A059E" w:rsidRDefault="006A05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Total non-persister survivors (without considering duplications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EF4734" w14:textId="77777777" w:rsidR="006A059E" w:rsidRDefault="006A05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Total persister survivors (without considering duplications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8B6F48" w14:textId="77777777" w:rsidR="006A059E" w:rsidRDefault="006A05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Total dormant cells at the end of the simulations</w:t>
            </w:r>
          </w:p>
        </w:tc>
      </w:tr>
      <w:tr w:rsidR="006A059E" w14:paraId="363DB126" w14:textId="77777777" w:rsidTr="006A059E">
        <w:trPr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AADA5A" w14:textId="77777777" w:rsidR="006A059E" w:rsidRDefault="006A059E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87A11D" w14:textId="77777777" w:rsidR="006A059E" w:rsidRDefault="006A059E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R:99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3C9706" w14:textId="77777777" w:rsidR="006A059E" w:rsidRDefault="006A059E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7A9194" w14:textId="77777777" w:rsidR="006A059E" w:rsidRDefault="006A059E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2FB0C9" w14:textId="77777777" w:rsidR="006A059E" w:rsidRDefault="006A059E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6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9DD694" w14:textId="77777777" w:rsidR="006A059E" w:rsidRDefault="006A059E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65</w:t>
            </w:r>
          </w:p>
        </w:tc>
      </w:tr>
      <w:tr w:rsidR="006A059E" w14:paraId="71C4D01C" w14:textId="77777777" w:rsidTr="006A059E">
        <w:trPr>
          <w:jc w:val="center"/>
        </w:trPr>
        <w:tc>
          <w:tcPr>
            <w:tcW w:w="935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C1E049" w14:textId="77777777" w:rsidR="006A059E" w:rsidRDefault="006A059E">
            <w:pPr>
              <w:spacing w:line="240" w:lineRule="auto"/>
              <w:rPr>
                <w:color w:val="000000"/>
                <w:lang w:val="en-GB"/>
              </w:rPr>
            </w:pPr>
          </w:p>
        </w:tc>
        <w:tc>
          <w:tcPr>
            <w:tcW w:w="1276" w:type="dxa"/>
            <w:vAlign w:val="center"/>
            <w:hideMark/>
          </w:tcPr>
          <w:p w14:paraId="63C6366C" w14:textId="77777777" w:rsidR="006A059E" w:rsidRDefault="006A059E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0R:50S</w:t>
            </w:r>
          </w:p>
        </w:tc>
        <w:tc>
          <w:tcPr>
            <w:tcW w:w="1134" w:type="dxa"/>
            <w:vAlign w:val="center"/>
            <w:hideMark/>
          </w:tcPr>
          <w:p w14:paraId="4622A846" w14:textId="77777777" w:rsidR="006A059E" w:rsidRDefault="006A059E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</w:t>
            </w:r>
          </w:p>
        </w:tc>
        <w:tc>
          <w:tcPr>
            <w:tcW w:w="2126" w:type="dxa"/>
            <w:vAlign w:val="center"/>
            <w:hideMark/>
          </w:tcPr>
          <w:p w14:paraId="3A9E5381" w14:textId="77777777" w:rsidR="006A059E" w:rsidRDefault="006A059E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984" w:type="dxa"/>
            <w:vAlign w:val="center"/>
            <w:hideMark/>
          </w:tcPr>
          <w:p w14:paraId="66F6600A" w14:textId="77777777" w:rsidR="006A059E" w:rsidRDefault="006A059E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7</w:t>
            </w:r>
          </w:p>
        </w:tc>
        <w:tc>
          <w:tcPr>
            <w:tcW w:w="1843" w:type="dxa"/>
            <w:vAlign w:val="center"/>
            <w:hideMark/>
          </w:tcPr>
          <w:p w14:paraId="14CF5A38" w14:textId="77777777" w:rsidR="006A059E" w:rsidRDefault="006A059E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7</w:t>
            </w:r>
          </w:p>
        </w:tc>
      </w:tr>
      <w:tr w:rsidR="006A059E" w14:paraId="264DCD10" w14:textId="77777777" w:rsidTr="006A059E">
        <w:trPr>
          <w:jc w:val="center"/>
        </w:trPr>
        <w:tc>
          <w:tcPr>
            <w:tcW w:w="935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70C419" w14:textId="77777777" w:rsidR="006A059E" w:rsidRDefault="006A059E">
            <w:pPr>
              <w:spacing w:line="240" w:lineRule="auto"/>
              <w:rPr>
                <w:color w:val="000000"/>
                <w:lang w:val="en-GB"/>
              </w:rPr>
            </w:pPr>
          </w:p>
        </w:tc>
        <w:tc>
          <w:tcPr>
            <w:tcW w:w="1276" w:type="dxa"/>
            <w:vAlign w:val="center"/>
            <w:hideMark/>
          </w:tcPr>
          <w:p w14:paraId="4F1FCBB9" w14:textId="77777777" w:rsidR="006A059E" w:rsidRDefault="006A059E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9R:1S</w:t>
            </w:r>
          </w:p>
        </w:tc>
        <w:tc>
          <w:tcPr>
            <w:tcW w:w="1134" w:type="dxa"/>
            <w:vAlign w:val="center"/>
            <w:hideMark/>
          </w:tcPr>
          <w:p w14:paraId="11D74D7B" w14:textId="77777777" w:rsidR="006A059E" w:rsidRDefault="006A059E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</w:t>
            </w:r>
          </w:p>
        </w:tc>
        <w:tc>
          <w:tcPr>
            <w:tcW w:w="2126" w:type="dxa"/>
            <w:vAlign w:val="center"/>
            <w:hideMark/>
          </w:tcPr>
          <w:p w14:paraId="0BC40FEC" w14:textId="77777777" w:rsidR="006A059E" w:rsidRDefault="006A059E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984" w:type="dxa"/>
            <w:vAlign w:val="center"/>
            <w:hideMark/>
          </w:tcPr>
          <w:p w14:paraId="7BA398F6" w14:textId="77777777" w:rsidR="006A059E" w:rsidRDefault="006A059E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</w:t>
            </w:r>
          </w:p>
        </w:tc>
        <w:tc>
          <w:tcPr>
            <w:tcW w:w="1843" w:type="dxa"/>
            <w:vAlign w:val="center"/>
            <w:hideMark/>
          </w:tcPr>
          <w:p w14:paraId="4E301977" w14:textId="77777777" w:rsidR="006A059E" w:rsidRDefault="006A059E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</w:t>
            </w:r>
          </w:p>
        </w:tc>
      </w:tr>
      <w:tr w:rsidR="006A059E" w14:paraId="182BDFA8" w14:textId="77777777" w:rsidTr="006A059E">
        <w:trPr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C0A8B2" w14:textId="77777777" w:rsidR="006A059E" w:rsidRDefault="006A059E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High</w:t>
            </w:r>
          </w:p>
        </w:tc>
        <w:tc>
          <w:tcPr>
            <w:tcW w:w="1276" w:type="dxa"/>
            <w:vAlign w:val="center"/>
            <w:hideMark/>
          </w:tcPr>
          <w:p w14:paraId="27146BE3" w14:textId="77777777" w:rsidR="006A059E" w:rsidRDefault="006A059E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R:99S</w:t>
            </w:r>
          </w:p>
        </w:tc>
        <w:tc>
          <w:tcPr>
            <w:tcW w:w="1134" w:type="dxa"/>
            <w:vAlign w:val="center"/>
            <w:hideMark/>
          </w:tcPr>
          <w:p w14:paraId="557BB848" w14:textId="77777777" w:rsidR="006A059E" w:rsidRDefault="006A059E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8</w:t>
            </w:r>
          </w:p>
        </w:tc>
        <w:tc>
          <w:tcPr>
            <w:tcW w:w="2126" w:type="dxa"/>
            <w:vAlign w:val="center"/>
            <w:hideMark/>
          </w:tcPr>
          <w:p w14:paraId="065993AD" w14:textId="77777777" w:rsidR="006A059E" w:rsidRDefault="006A059E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1984" w:type="dxa"/>
            <w:vAlign w:val="center"/>
            <w:hideMark/>
          </w:tcPr>
          <w:p w14:paraId="35830E71" w14:textId="77777777" w:rsidR="006A059E" w:rsidRDefault="006A059E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823</w:t>
            </w:r>
          </w:p>
        </w:tc>
        <w:tc>
          <w:tcPr>
            <w:tcW w:w="1843" w:type="dxa"/>
            <w:vAlign w:val="center"/>
            <w:hideMark/>
          </w:tcPr>
          <w:p w14:paraId="7FCDE089" w14:textId="77777777" w:rsidR="006A059E" w:rsidRDefault="006A059E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819</w:t>
            </w:r>
          </w:p>
        </w:tc>
      </w:tr>
      <w:tr w:rsidR="006A059E" w14:paraId="33D6F150" w14:textId="77777777" w:rsidTr="006A059E">
        <w:trPr>
          <w:jc w:val="center"/>
        </w:trPr>
        <w:tc>
          <w:tcPr>
            <w:tcW w:w="93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2FFB7B" w14:textId="77777777" w:rsidR="006A059E" w:rsidRDefault="006A059E">
            <w:pPr>
              <w:spacing w:line="240" w:lineRule="auto"/>
              <w:rPr>
                <w:color w:val="000000"/>
                <w:lang w:val="en-GB"/>
              </w:rPr>
            </w:pPr>
          </w:p>
        </w:tc>
        <w:tc>
          <w:tcPr>
            <w:tcW w:w="1276" w:type="dxa"/>
            <w:vAlign w:val="center"/>
            <w:hideMark/>
          </w:tcPr>
          <w:p w14:paraId="59CF9A83" w14:textId="77777777" w:rsidR="006A059E" w:rsidRDefault="006A059E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0R:50S</w:t>
            </w:r>
          </w:p>
        </w:tc>
        <w:tc>
          <w:tcPr>
            <w:tcW w:w="1134" w:type="dxa"/>
            <w:vAlign w:val="center"/>
            <w:hideMark/>
          </w:tcPr>
          <w:p w14:paraId="0C6784F6" w14:textId="77777777" w:rsidR="006A059E" w:rsidRDefault="006A059E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8</w:t>
            </w:r>
          </w:p>
        </w:tc>
        <w:tc>
          <w:tcPr>
            <w:tcW w:w="2126" w:type="dxa"/>
            <w:vAlign w:val="center"/>
            <w:hideMark/>
          </w:tcPr>
          <w:p w14:paraId="7A647E05" w14:textId="77777777" w:rsidR="006A059E" w:rsidRDefault="006A059E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16</w:t>
            </w:r>
          </w:p>
        </w:tc>
        <w:tc>
          <w:tcPr>
            <w:tcW w:w="1984" w:type="dxa"/>
            <w:vAlign w:val="center"/>
            <w:hideMark/>
          </w:tcPr>
          <w:p w14:paraId="7C438FE8" w14:textId="77777777" w:rsidR="006A059E" w:rsidRDefault="006A059E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190</w:t>
            </w:r>
          </w:p>
        </w:tc>
        <w:tc>
          <w:tcPr>
            <w:tcW w:w="1843" w:type="dxa"/>
            <w:vAlign w:val="center"/>
            <w:hideMark/>
          </w:tcPr>
          <w:p w14:paraId="46F4AE7E" w14:textId="77777777" w:rsidR="006A059E" w:rsidRDefault="006A059E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240</w:t>
            </w:r>
          </w:p>
        </w:tc>
      </w:tr>
      <w:tr w:rsidR="006A059E" w14:paraId="3662BE98" w14:textId="77777777" w:rsidTr="006A059E">
        <w:trPr>
          <w:jc w:val="center"/>
        </w:trPr>
        <w:tc>
          <w:tcPr>
            <w:tcW w:w="93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F46639" w14:textId="77777777" w:rsidR="006A059E" w:rsidRDefault="006A059E">
            <w:pPr>
              <w:spacing w:line="240" w:lineRule="auto"/>
              <w:rPr>
                <w:color w:val="00000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028294" w14:textId="77777777" w:rsidR="006A059E" w:rsidRDefault="006A059E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9R:1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585ADB" w14:textId="77777777" w:rsidR="006A059E" w:rsidRDefault="006A059E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A25D67" w14:textId="77777777" w:rsidR="006A059E" w:rsidRDefault="006A059E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615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E5E3BA" w14:textId="77777777" w:rsidR="006A059E" w:rsidRDefault="006A059E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404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5E2FF6" w14:textId="77777777" w:rsidR="006A059E" w:rsidRDefault="006A059E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</w:tr>
    </w:tbl>
    <w:p w14:paraId="053698FA" w14:textId="77777777" w:rsidR="006A059E" w:rsidRDefault="006A059E" w:rsidP="006A059E">
      <w:r>
        <w:rPr>
          <w:color w:val="000000" w:themeColor="text1"/>
        </w:rPr>
        <w:t>* We assumed that the persister population decays according to a power-law and that persister cells leave the dormant state as soon as the medium becomes detoxified</w:t>
      </w:r>
    </w:p>
    <w:p w14:paraId="439CE108" w14:textId="77777777" w:rsidR="001B4DBB" w:rsidRDefault="001B4DBB"/>
    <w:sectPr w:rsidR="001B4DBB" w:rsidSect="0003234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A0MDM3NDKxMDIzMzVR0lEKTi0uzszPAykwrAUAL4fAViwAAAA="/>
  </w:docVars>
  <w:rsids>
    <w:rsidRoot w:val="006A059E"/>
    <w:rsid w:val="0003234A"/>
    <w:rsid w:val="00117EBA"/>
    <w:rsid w:val="001B4DBB"/>
    <w:rsid w:val="006A059E"/>
    <w:rsid w:val="00783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9DD55B"/>
  <w15:chartTrackingRefBased/>
  <w15:docId w15:val="{6E393823-DF92-4139-A6A8-1634A62B3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059E"/>
    <w:pPr>
      <w:spacing w:line="256" w:lineRule="auto"/>
    </w:pPr>
    <w:rPr>
      <w:lang w:val="en-US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6A059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4"/>
      <w:szCs w:val="24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6A059E"/>
    <w:rPr>
      <w:rFonts w:asciiTheme="majorHAnsi" w:eastAsiaTheme="majorEastAsia" w:hAnsiTheme="majorHAnsi" w:cstheme="majorBidi"/>
      <w:b/>
      <w:bCs/>
      <w:color w:val="000000" w:themeColor="text1"/>
      <w:sz w:val="24"/>
      <w:szCs w:val="24"/>
      <w:lang w:val="en-US"/>
    </w:rPr>
  </w:style>
  <w:style w:type="table" w:styleId="TabelacomGrelha">
    <w:name w:val="Table Grid"/>
    <w:basedOn w:val="Tabelanormal"/>
    <w:uiPriority w:val="39"/>
    <w:rsid w:val="006A059E"/>
    <w:pPr>
      <w:spacing w:after="0" w:line="240" w:lineRule="auto"/>
    </w:pPr>
    <w:rPr>
      <w:rFonts w:ascii="Calibri" w:eastAsia="Calibri" w:hAnsi="Calibri" w:cs="Calibri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891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</Pages>
  <Words>100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o Rebelo</dc:creator>
  <cp:keywords/>
  <dc:description/>
  <cp:lastModifiedBy>Joao Rebelo</cp:lastModifiedBy>
  <cp:revision>1</cp:revision>
  <dcterms:created xsi:type="dcterms:W3CDTF">2020-11-17T17:11:00Z</dcterms:created>
  <dcterms:modified xsi:type="dcterms:W3CDTF">2020-11-17T18:40:00Z</dcterms:modified>
</cp:coreProperties>
</file>